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7DC71" w14:textId="77777777" w:rsidR="001E4BFC" w:rsidRPr="00CD0A3F" w:rsidRDefault="001E4BFC" w:rsidP="001E4BFC">
      <w:pPr>
        <w:rPr>
          <w:rFonts w:ascii="Arial" w:hAnsi="Arial" w:cs="Arial"/>
          <w:b/>
          <w:bCs/>
          <w:sz w:val="22"/>
          <w:szCs w:val="22"/>
        </w:rPr>
      </w:pPr>
      <w:r w:rsidRPr="00CD0A3F">
        <w:rPr>
          <w:rFonts w:ascii="Arial" w:hAnsi="Arial" w:cs="Arial"/>
          <w:b/>
          <w:bCs/>
          <w:sz w:val="22"/>
          <w:szCs w:val="22"/>
        </w:rPr>
        <w:t>Table S2 Analysis of Cited Authors</w:t>
      </w:r>
    </w:p>
    <w:tbl>
      <w:tblPr>
        <w:tblpPr w:leftFromText="180" w:rightFromText="180" w:horzAnchor="margin" w:tblpY="680"/>
        <w:tblW w:w="84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938"/>
        <w:gridCol w:w="1322"/>
        <w:gridCol w:w="4962"/>
      </w:tblGrid>
      <w:tr w:rsidR="001E4BFC" w:rsidRPr="001461C1" w14:paraId="0C3EFD55" w14:textId="77777777" w:rsidTr="000A7393">
        <w:trPr>
          <w:trHeight w:val="28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E44C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2C46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egre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4C39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entrality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1BE5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uthor</w:t>
            </w:r>
          </w:p>
        </w:tc>
      </w:tr>
      <w:tr w:rsidR="001E4BFC" w:rsidRPr="001461C1" w14:paraId="5E4ACE4B" w14:textId="77777777" w:rsidTr="000A7393">
        <w:trPr>
          <w:trHeight w:val="28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50E3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bookmarkStart w:id="0" w:name="_Hlk142424165"/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F859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26AD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AB78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AO XL</w:t>
            </w:r>
          </w:p>
        </w:tc>
      </w:tr>
      <w:tr w:rsidR="001E4BFC" w:rsidRPr="001461C1" w14:paraId="13639C43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D8F9D2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CF4E0AD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95C428F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43724F93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V QW</w:t>
            </w:r>
          </w:p>
        </w:tc>
      </w:tr>
      <w:tr w:rsidR="001E4BFC" w:rsidRPr="001461C1" w14:paraId="344E9157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6E725B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B25F9DA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AEF1681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413F4BDF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OLDBACH-MANSKY R</w:t>
            </w:r>
          </w:p>
        </w:tc>
      </w:tr>
      <w:tr w:rsidR="001E4BFC" w:rsidRPr="001461C1" w14:paraId="52F328FC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2A7C97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9FA795C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90E835B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6CD21817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AO J</w:t>
            </w:r>
          </w:p>
        </w:tc>
      </w:tr>
      <w:tr w:rsidR="001E4BFC" w:rsidRPr="001461C1" w14:paraId="14CE70F8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78247C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D1C9A2F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D5407EA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BC08C2D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RINKER AM</w:t>
            </w:r>
          </w:p>
        </w:tc>
      </w:tr>
      <w:tr w:rsidR="001E4BFC" w:rsidRPr="001461C1" w14:paraId="3D438877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D08CAB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1B16D44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EB987D1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E9C4D05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IU J</w:t>
            </w:r>
          </w:p>
        </w:tc>
      </w:tr>
      <w:bookmarkEnd w:id="0"/>
      <w:tr w:rsidR="001E4BFC" w:rsidRPr="001461C1" w14:paraId="147A8F43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D71A4A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11879A6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2FFBD4E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80E37AC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MOLEN JS</w:t>
            </w:r>
          </w:p>
        </w:tc>
      </w:tr>
      <w:tr w:rsidR="001E4BFC" w:rsidRPr="001461C1" w14:paraId="7A08A0E8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D6C5A5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6692FA6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C55AB93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5DA4100D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IN N</w:t>
            </w:r>
          </w:p>
        </w:tc>
      </w:tr>
      <w:tr w:rsidR="001E4BFC" w:rsidRPr="001461C1" w14:paraId="0B59CEF8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1CA7C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D91C799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CA2F62B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2CADBAA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WANG Y</w:t>
            </w:r>
          </w:p>
        </w:tc>
      </w:tr>
      <w:tr w:rsidR="001E4BFC" w:rsidRPr="001461C1" w14:paraId="26509F2A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65BB24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CC90CA6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7F71B76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DE571EE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WANG XY</w:t>
            </w:r>
          </w:p>
        </w:tc>
      </w:tr>
      <w:tr w:rsidR="001E4BFC" w:rsidRPr="001461C1" w14:paraId="7E703E39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F6D0B7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0B2011C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7E12FC4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4F24C92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ETAHA D</w:t>
            </w:r>
          </w:p>
        </w:tc>
      </w:tr>
      <w:tr w:rsidR="001E4BFC" w:rsidRPr="001461C1" w14:paraId="10F7F35E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1011F6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A8DCA96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CA18327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5B3164E1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I J</w:t>
            </w:r>
          </w:p>
        </w:tc>
      </w:tr>
      <w:tr w:rsidR="001E4BFC" w:rsidRPr="001461C1" w14:paraId="478C45CE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4018A5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CFE2DF6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E35FCCC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5830146C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A J</w:t>
            </w:r>
          </w:p>
        </w:tc>
      </w:tr>
      <w:tr w:rsidR="001E4BFC" w:rsidRPr="001461C1" w14:paraId="6A03E9AB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5ED01E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F62F866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2E0314F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6DD0456A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IBERE J</w:t>
            </w:r>
          </w:p>
        </w:tc>
      </w:tr>
      <w:tr w:rsidR="001E4BFC" w:rsidRPr="001461C1" w14:paraId="530D7D51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28471F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B3D4FB9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A282F6A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2AFF317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I XJY</w:t>
            </w:r>
          </w:p>
        </w:tc>
      </w:tr>
      <w:tr w:rsidR="001E4BFC" w:rsidRPr="001461C1" w14:paraId="625DA1B0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8D5C99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5264110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79AB05E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046CF0C6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NTER PH</w:t>
            </w:r>
          </w:p>
        </w:tc>
      </w:tr>
      <w:tr w:rsidR="001E4BFC" w:rsidRPr="001461C1" w14:paraId="0571DD76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10BAE6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5DEDADA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17EBA1C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45B680A4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WANG X</w:t>
            </w:r>
          </w:p>
        </w:tc>
      </w:tr>
      <w:tr w:rsidR="001E4BFC" w:rsidRPr="001461C1" w14:paraId="5ED3A9FD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49AF16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1CEDA2D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794BB80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4FE9FE75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HANG W</w:t>
            </w:r>
          </w:p>
        </w:tc>
      </w:tr>
      <w:tr w:rsidR="001E4BFC" w:rsidRPr="001461C1" w14:paraId="01CF984F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2D46CB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901CB90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4EB29DB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CB18888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IU QY</w:t>
            </w:r>
          </w:p>
        </w:tc>
      </w:tr>
      <w:tr w:rsidR="001E4BFC" w:rsidRPr="001461C1" w14:paraId="6E692E6B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12CC71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039D84E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62BFD3B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509E928E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AN R</w:t>
            </w:r>
          </w:p>
        </w:tc>
      </w:tr>
      <w:tr w:rsidR="001E4BFC" w:rsidRPr="001461C1" w14:paraId="584C0951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26C118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DCAAA3B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2F18496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56781860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U Y</w:t>
            </w:r>
          </w:p>
        </w:tc>
      </w:tr>
      <w:tr w:rsidR="001E4BFC" w:rsidRPr="001461C1" w14:paraId="749FC5B1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0E5E96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A4F8B7D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8A722F0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7EF41392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WANG J</w:t>
            </w:r>
          </w:p>
        </w:tc>
      </w:tr>
      <w:tr w:rsidR="001E4BFC" w:rsidRPr="001461C1" w14:paraId="70D22327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7008AB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5095B37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2FD37AD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74DDADD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HANG J</w:t>
            </w:r>
          </w:p>
        </w:tc>
      </w:tr>
      <w:tr w:rsidR="001E4BFC" w:rsidRPr="001461C1" w14:paraId="1EC27689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9B8B53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23CC83F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0DACB3D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4B3BF66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AN DP</w:t>
            </w:r>
          </w:p>
        </w:tc>
      </w:tr>
      <w:tr w:rsidR="001E4BFC" w:rsidRPr="001461C1" w14:paraId="5E888230" w14:textId="77777777" w:rsidTr="000A7393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4A2E61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9E1F317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C378781" w14:textId="77777777" w:rsidR="001E4BFC" w:rsidRPr="001461C1" w:rsidRDefault="001E4BFC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59564B02" w14:textId="77777777" w:rsidR="001E4BFC" w:rsidRPr="001461C1" w:rsidRDefault="001E4BFC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1461C1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CINNES IB</w:t>
            </w:r>
          </w:p>
        </w:tc>
      </w:tr>
    </w:tbl>
    <w:p w14:paraId="62FB1F56" w14:textId="77777777" w:rsidR="007E4858" w:rsidRPr="001E4BFC" w:rsidRDefault="007E4858"/>
    <w:sectPr w:rsidR="007E4858" w:rsidRPr="001E4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437BC" w14:textId="77777777" w:rsidR="00F43DD0" w:rsidRDefault="00F43DD0" w:rsidP="001E4BFC">
      <w:r>
        <w:separator/>
      </w:r>
    </w:p>
  </w:endnote>
  <w:endnote w:type="continuationSeparator" w:id="0">
    <w:p w14:paraId="4BFCF110" w14:textId="77777777" w:rsidR="00F43DD0" w:rsidRDefault="00F43DD0" w:rsidP="001E4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F11CA" w14:textId="77777777" w:rsidR="00F43DD0" w:rsidRDefault="00F43DD0" w:rsidP="001E4BFC">
      <w:r>
        <w:separator/>
      </w:r>
    </w:p>
  </w:footnote>
  <w:footnote w:type="continuationSeparator" w:id="0">
    <w:p w14:paraId="56933CB8" w14:textId="77777777" w:rsidR="00F43DD0" w:rsidRDefault="00F43DD0" w:rsidP="001E4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4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sTC3sLCwNDQwszBV0lEKTi0uzszPAykwrAUAiatPbiwAAAA="/>
  </w:docVars>
  <w:rsids>
    <w:rsidRoot w:val="00ED087F"/>
    <w:rsid w:val="001E4BFC"/>
    <w:rsid w:val="002B4293"/>
    <w:rsid w:val="0074219E"/>
    <w:rsid w:val="007E4858"/>
    <w:rsid w:val="00ED087F"/>
    <w:rsid w:val="00F4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6E4F948-9032-4CFA-A8A6-EDAE7498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B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B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B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B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 zhang</dc:creator>
  <cp:keywords/>
  <dc:description/>
  <cp:lastModifiedBy>run zhang</cp:lastModifiedBy>
  <cp:revision>2</cp:revision>
  <dcterms:created xsi:type="dcterms:W3CDTF">2023-08-10T13:46:00Z</dcterms:created>
  <dcterms:modified xsi:type="dcterms:W3CDTF">2023-08-10T13:47:00Z</dcterms:modified>
</cp:coreProperties>
</file>